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66895" w:rsidRPr="008A64CF" w:rsidRDefault="00166895" w:rsidP="001F166D">
      <w:pPr>
        <w:spacing w:after="0" w:line="480" w:lineRule="auto"/>
        <w:rPr>
          <w:rFonts w:ascii="Times New Roman" w:hAnsi="Times New Roman" w:cs="Times New Roman"/>
          <w:b/>
        </w:rPr>
      </w:pPr>
    </w:p>
    <w:p w:rsidR="00166895" w:rsidRPr="008A64CF" w:rsidRDefault="00166895" w:rsidP="001F166D">
      <w:pPr>
        <w:widowControl w:val="0"/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b/>
        </w:rPr>
      </w:pPr>
    </w:p>
    <w:p w:rsidR="00820237" w:rsidRPr="008A64CF" w:rsidRDefault="00820237" w:rsidP="00F9161C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</w:rPr>
      </w:pPr>
    </w:p>
    <w:p w:rsidR="00166895" w:rsidRPr="008A64CF" w:rsidRDefault="005B5E13" w:rsidP="001F166D">
      <w:pPr>
        <w:widowControl w:val="0"/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  <w:lang w:eastAsia="en-US"/>
        </w:rPr>
        <w:drawing>
          <wp:inline distT="0" distB="0" distL="0" distR="0">
            <wp:extent cx="4408755" cy="6535972"/>
            <wp:effectExtent l="19050" t="0" r="0" b="0"/>
            <wp:docPr id="5" name="Picture 4" descr="Fig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S3.tif"/>
                    <pic:cNvPicPr/>
                  </pic:nvPicPr>
                  <pic:blipFill>
                    <a:blip r:embed="rId4" cstate="screen"/>
                    <a:stretch>
                      <a:fillRect/>
                    </a:stretch>
                  </pic:blipFill>
                  <pic:spPr>
                    <a:xfrm>
                      <a:off x="0" y="0"/>
                      <a:ext cx="4411183" cy="65395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7333F" w:rsidRDefault="00166895" w:rsidP="00F9161C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</w:rPr>
      </w:pPr>
      <w:r w:rsidRPr="00CD2886">
        <w:rPr>
          <w:rFonts w:ascii="Times New Roman" w:hAnsi="Times New Roman" w:cs="Times New Roman"/>
          <w:b/>
        </w:rPr>
        <w:t>Figure S3</w:t>
      </w:r>
      <w:r w:rsidRPr="00CD2886">
        <w:rPr>
          <w:rFonts w:ascii="Times New Roman" w:hAnsi="Times New Roman" w:cs="Times New Roman"/>
        </w:rPr>
        <w:t xml:space="preserve">. Univariate ARIMA analyses for all in-patients affected with </w:t>
      </w:r>
      <w:r w:rsidR="00AB57A6">
        <w:rPr>
          <w:rFonts w:ascii="Times New Roman" w:hAnsi="Times New Roman" w:cs="Times New Roman"/>
        </w:rPr>
        <w:t>Pan-</w:t>
      </w:r>
      <w:r w:rsidRPr="00CD2886">
        <w:rPr>
          <w:rFonts w:ascii="Times New Roman" w:hAnsi="Times New Roman" w:cs="Times New Roman"/>
        </w:rPr>
        <w:t>EV</w:t>
      </w:r>
    </w:p>
    <w:p w:rsidR="00166895" w:rsidRDefault="00166895" w:rsidP="00F9161C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</w:rPr>
      </w:pPr>
    </w:p>
    <w:p w:rsidR="00166895" w:rsidRPr="008A64CF" w:rsidRDefault="00166895" w:rsidP="001F166D">
      <w:pPr>
        <w:widowControl w:val="0"/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</w:rPr>
      </w:pPr>
    </w:p>
    <w:p w:rsidR="00D7333F" w:rsidRDefault="00166895" w:rsidP="00AB57A6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8A64CF">
        <w:rPr>
          <w:rFonts w:ascii="Times New Roman" w:hAnsi="Times New Roman" w:cs="Times New Roman"/>
          <w:b/>
        </w:rPr>
        <w:lastRenderedPageBreak/>
        <w:t>Figure S5</w:t>
      </w:r>
      <w:r w:rsidR="00820237" w:rsidRPr="008A64CF">
        <w:rPr>
          <w:rFonts w:ascii="Times New Roman" w:hAnsi="Times New Roman" w:cs="Times New Roman"/>
        </w:rPr>
        <w:t>. Data visualization of in</w:t>
      </w:r>
      <w:r w:rsidRPr="008A64CF">
        <w:rPr>
          <w:rFonts w:ascii="Times New Roman" w:hAnsi="Times New Roman" w:cs="Times New Roman"/>
        </w:rPr>
        <w:t>patients affected with EV71</w:t>
      </w:r>
      <w:r w:rsidR="00820237" w:rsidRPr="008A64CF">
        <w:rPr>
          <w:rFonts w:ascii="Times New Roman" w:hAnsi="Times New Roman" w:cs="Times New Roman"/>
        </w:rPr>
        <w:t xml:space="preserve"> (a)</w:t>
      </w:r>
      <w:r w:rsidRPr="008A64CF">
        <w:rPr>
          <w:rFonts w:ascii="Times New Roman" w:hAnsi="Times New Roman" w:cs="Times New Roman"/>
        </w:rPr>
        <w:t>, CA16</w:t>
      </w:r>
      <w:r w:rsidR="00820237" w:rsidRPr="008A64CF">
        <w:rPr>
          <w:rFonts w:ascii="Times New Roman" w:hAnsi="Times New Roman" w:cs="Times New Roman"/>
        </w:rPr>
        <w:t xml:space="preserve"> (b)</w:t>
      </w:r>
      <w:r w:rsidRPr="008A64CF">
        <w:rPr>
          <w:rFonts w:ascii="Times New Roman" w:hAnsi="Times New Roman" w:cs="Times New Roman"/>
        </w:rPr>
        <w:t xml:space="preserve">, </w:t>
      </w:r>
      <w:r w:rsidR="00AB57A6">
        <w:rPr>
          <w:rFonts w:ascii="Times New Roman" w:hAnsi="Times New Roman" w:cs="Times New Roman"/>
        </w:rPr>
        <w:t>Pan-</w:t>
      </w:r>
      <w:r w:rsidRPr="008A64CF">
        <w:rPr>
          <w:rFonts w:ascii="Times New Roman" w:hAnsi="Times New Roman" w:cs="Times New Roman"/>
        </w:rPr>
        <w:t>EV</w:t>
      </w:r>
      <w:r w:rsidR="00820237" w:rsidRPr="008A64CF">
        <w:rPr>
          <w:rFonts w:ascii="Times New Roman" w:hAnsi="Times New Roman" w:cs="Times New Roman"/>
        </w:rPr>
        <w:t xml:space="preserve"> (c)</w:t>
      </w:r>
      <w:r w:rsidRPr="008A64CF">
        <w:rPr>
          <w:rFonts w:ascii="Times New Roman" w:hAnsi="Times New Roman" w:cs="Times New Roman"/>
        </w:rPr>
        <w:t xml:space="preserve"> integrating with climate variables</w:t>
      </w:r>
    </w:p>
    <w:p w:rsidR="00820237" w:rsidRPr="008A64CF" w:rsidRDefault="00820237" w:rsidP="00AB57A6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bookmarkStart w:id="0" w:name="_GoBack"/>
      <w:bookmarkEnd w:id="0"/>
    </w:p>
    <w:sectPr w:rsidR="00820237" w:rsidRPr="008A64CF" w:rsidSect="005B5E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doNotDisplayPageBoundaries/>
  <w:proofState w:spelling="clean" w:grammar="clean"/>
  <w:defaultTabStop w:val="720"/>
  <w:characterSpacingControl w:val="doNotCompress"/>
  <w:compat>
    <w:useFELayout/>
  </w:compat>
  <w:rsids>
    <w:rsidRoot w:val="00166895"/>
    <w:rsid w:val="00047EB9"/>
    <w:rsid w:val="00064F16"/>
    <w:rsid w:val="0006508B"/>
    <w:rsid w:val="000C2161"/>
    <w:rsid w:val="000E17F7"/>
    <w:rsid w:val="000F4085"/>
    <w:rsid w:val="00113D11"/>
    <w:rsid w:val="00166895"/>
    <w:rsid w:val="00173FD1"/>
    <w:rsid w:val="001937ED"/>
    <w:rsid w:val="00195253"/>
    <w:rsid w:val="001B64C9"/>
    <w:rsid w:val="001F166D"/>
    <w:rsid w:val="00221655"/>
    <w:rsid w:val="00241E96"/>
    <w:rsid w:val="002420FE"/>
    <w:rsid w:val="00243EB9"/>
    <w:rsid w:val="00270320"/>
    <w:rsid w:val="00274076"/>
    <w:rsid w:val="00275FCC"/>
    <w:rsid w:val="00281C7C"/>
    <w:rsid w:val="00293855"/>
    <w:rsid w:val="002B0E53"/>
    <w:rsid w:val="002B3AD0"/>
    <w:rsid w:val="002B738F"/>
    <w:rsid w:val="002C7312"/>
    <w:rsid w:val="002F07D5"/>
    <w:rsid w:val="00300E56"/>
    <w:rsid w:val="0030105D"/>
    <w:rsid w:val="00301910"/>
    <w:rsid w:val="00381BD3"/>
    <w:rsid w:val="00393EC5"/>
    <w:rsid w:val="003C25BA"/>
    <w:rsid w:val="004145E9"/>
    <w:rsid w:val="00437DD7"/>
    <w:rsid w:val="00441999"/>
    <w:rsid w:val="00492C7B"/>
    <w:rsid w:val="004B4AD5"/>
    <w:rsid w:val="004B5C37"/>
    <w:rsid w:val="004B7585"/>
    <w:rsid w:val="004D47A6"/>
    <w:rsid w:val="004E0605"/>
    <w:rsid w:val="00503EB3"/>
    <w:rsid w:val="005105C7"/>
    <w:rsid w:val="00524027"/>
    <w:rsid w:val="0054500F"/>
    <w:rsid w:val="00560FE7"/>
    <w:rsid w:val="005835A7"/>
    <w:rsid w:val="00585146"/>
    <w:rsid w:val="00586BAC"/>
    <w:rsid w:val="005B5E13"/>
    <w:rsid w:val="00601656"/>
    <w:rsid w:val="006074A7"/>
    <w:rsid w:val="00617B1D"/>
    <w:rsid w:val="00633C79"/>
    <w:rsid w:val="00643B6E"/>
    <w:rsid w:val="00657289"/>
    <w:rsid w:val="006613A3"/>
    <w:rsid w:val="00690FBD"/>
    <w:rsid w:val="00692602"/>
    <w:rsid w:val="006A3A69"/>
    <w:rsid w:val="006C796D"/>
    <w:rsid w:val="006D01F1"/>
    <w:rsid w:val="006D5F0D"/>
    <w:rsid w:val="006E1713"/>
    <w:rsid w:val="006E6E76"/>
    <w:rsid w:val="00710B97"/>
    <w:rsid w:val="0072432D"/>
    <w:rsid w:val="007422AF"/>
    <w:rsid w:val="00795CF0"/>
    <w:rsid w:val="00801C8B"/>
    <w:rsid w:val="008024D5"/>
    <w:rsid w:val="00816809"/>
    <w:rsid w:val="00820237"/>
    <w:rsid w:val="008376A5"/>
    <w:rsid w:val="00843205"/>
    <w:rsid w:val="008645F8"/>
    <w:rsid w:val="008825B8"/>
    <w:rsid w:val="0089644E"/>
    <w:rsid w:val="008A64CF"/>
    <w:rsid w:val="008B483B"/>
    <w:rsid w:val="008C0C5D"/>
    <w:rsid w:val="008C2E40"/>
    <w:rsid w:val="00906A23"/>
    <w:rsid w:val="00927DFD"/>
    <w:rsid w:val="00947B45"/>
    <w:rsid w:val="009629D0"/>
    <w:rsid w:val="00967EA5"/>
    <w:rsid w:val="00970508"/>
    <w:rsid w:val="009864C9"/>
    <w:rsid w:val="009A17FB"/>
    <w:rsid w:val="009C3181"/>
    <w:rsid w:val="009D0729"/>
    <w:rsid w:val="00A2508D"/>
    <w:rsid w:val="00A34AA0"/>
    <w:rsid w:val="00A63ACC"/>
    <w:rsid w:val="00A76551"/>
    <w:rsid w:val="00A851F5"/>
    <w:rsid w:val="00AB57A6"/>
    <w:rsid w:val="00AC512F"/>
    <w:rsid w:val="00B008AD"/>
    <w:rsid w:val="00B10F6B"/>
    <w:rsid w:val="00B16FEE"/>
    <w:rsid w:val="00B37750"/>
    <w:rsid w:val="00B55344"/>
    <w:rsid w:val="00BA5A55"/>
    <w:rsid w:val="00BC6716"/>
    <w:rsid w:val="00BD1E11"/>
    <w:rsid w:val="00BD3B06"/>
    <w:rsid w:val="00C1447F"/>
    <w:rsid w:val="00C3598C"/>
    <w:rsid w:val="00C75FD2"/>
    <w:rsid w:val="00C9085D"/>
    <w:rsid w:val="00C90ECD"/>
    <w:rsid w:val="00C95C46"/>
    <w:rsid w:val="00CD2886"/>
    <w:rsid w:val="00CD57CE"/>
    <w:rsid w:val="00CE0375"/>
    <w:rsid w:val="00CE63CC"/>
    <w:rsid w:val="00CF301C"/>
    <w:rsid w:val="00D621A9"/>
    <w:rsid w:val="00D66DF9"/>
    <w:rsid w:val="00D70CCE"/>
    <w:rsid w:val="00D7333F"/>
    <w:rsid w:val="00D74A98"/>
    <w:rsid w:val="00D85A2C"/>
    <w:rsid w:val="00D92BC8"/>
    <w:rsid w:val="00D95C7F"/>
    <w:rsid w:val="00DA3B02"/>
    <w:rsid w:val="00DB5AF2"/>
    <w:rsid w:val="00DE7088"/>
    <w:rsid w:val="00E072A9"/>
    <w:rsid w:val="00E145E8"/>
    <w:rsid w:val="00E1460F"/>
    <w:rsid w:val="00E24CA9"/>
    <w:rsid w:val="00E42A6F"/>
    <w:rsid w:val="00E4626D"/>
    <w:rsid w:val="00E50E90"/>
    <w:rsid w:val="00E536BD"/>
    <w:rsid w:val="00EC11E7"/>
    <w:rsid w:val="00F02FC0"/>
    <w:rsid w:val="00F03F1C"/>
    <w:rsid w:val="00F05CB9"/>
    <w:rsid w:val="00F2208B"/>
    <w:rsid w:val="00F61D03"/>
    <w:rsid w:val="00F73FFB"/>
    <w:rsid w:val="00F81B95"/>
    <w:rsid w:val="00F86714"/>
    <w:rsid w:val="00F9161C"/>
    <w:rsid w:val="00F92194"/>
    <w:rsid w:val="00FD01F9"/>
    <w:rsid w:val="00FE4DD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3EB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6689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6895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</Words>
  <Characters>17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Yale University</Company>
  <LinksUpToDate>false</LinksUpToDate>
  <CharactersWithSpaces>2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n Wang</dc:creator>
  <cp:lastModifiedBy>RAMIRS</cp:lastModifiedBy>
  <cp:revision>3</cp:revision>
  <dcterms:created xsi:type="dcterms:W3CDTF">2014-12-30T19:31:00Z</dcterms:created>
  <dcterms:modified xsi:type="dcterms:W3CDTF">2014-12-30T19:35:00Z</dcterms:modified>
</cp:coreProperties>
</file>